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662ED" w14:textId="4028E749" w:rsidR="00A26426" w:rsidRDefault="00BE3656">
      <w:r>
        <w:rPr>
          <w:noProof/>
        </w:rPr>
        <w:drawing>
          <wp:inline distT="0" distB="0" distL="0" distR="0" wp14:anchorId="15A423EE" wp14:editId="78CCA694">
            <wp:extent cx="6298482" cy="32766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447" cy="3287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0B3D6" w14:textId="04E26209" w:rsidR="00BE3656" w:rsidRPr="000C32D3" w:rsidRDefault="00C87D0D" w:rsidP="00BE36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BE3656" w:rsidRPr="000C32D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:</w:t>
      </w:r>
      <w:r w:rsidR="00BE3656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 Variable importance for</w:t>
      </w:r>
      <w:r w:rsidR="001A1B68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 six less correlated climatic variables </w:t>
      </w:r>
      <w:r w:rsidR="001962EA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BE3656" w:rsidRPr="000C32D3">
        <w:rPr>
          <w:rFonts w:ascii="Times New Roman" w:hAnsi="Times New Roman" w:cs="Times New Roman"/>
          <w:sz w:val="24"/>
          <w:szCs w:val="24"/>
          <w:lang w:val="en-US"/>
        </w:rPr>
        <w:t>the ensemble species distribution model.</w:t>
      </w:r>
      <w:r w:rsidR="00D300C2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7109" w:rsidRPr="000C32D3">
        <w:rPr>
          <w:rFonts w:ascii="Times New Roman" w:hAnsi="Times New Roman" w:cs="Times New Roman"/>
          <w:sz w:val="24"/>
          <w:szCs w:val="24"/>
          <w:lang w:val="en-US"/>
        </w:rPr>
        <w:t>BIO 8 =</w:t>
      </w:r>
      <w:r w:rsidR="00B259B0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 mean temperature of the wettest quarter</w:t>
      </w:r>
      <w:r w:rsidR="00EB76D4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, BIO 3 = </w:t>
      </w:r>
      <w:r w:rsidR="00797034" w:rsidRPr="000C32D3">
        <w:rPr>
          <w:rFonts w:ascii="Times New Roman" w:hAnsi="Times New Roman" w:cs="Times New Roman"/>
          <w:sz w:val="24"/>
          <w:szCs w:val="24"/>
          <w:lang w:val="en-US"/>
        </w:rPr>
        <w:t>the isothermality</w:t>
      </w:r>
      <w:r w:rsidR="00EB76D4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, BIO 2 = </w:t>
      </w:r>
      <w:r w:rsidR="00B259B0" w:rsidRPr="000C32D3">
        <w:rPr>
          <w:rFonts w:ascii="Times New Roman" w:hAnsi="Times New Roman" w:cs="Times New Roman"/>
          <w:sz w:val="24"/>
          <w:szCs w:val="24"/>
          <w:lang w:val="en-US"/>
        </w:rPr>
        <w:t>mean diurnal range</w:t>
      </w:r>
      <w:r w:rsidR="00EB76D4" w:rsidRPr="000C32D3">
        <w:rPr>
          <w:rFonts w:ascii="Times New Roman" w:hAnsi="Times New Roman" w:cs="Times New Roman"/>
          <w:sz w:val="24"/>
          <w:szCs w:val="24"/>
          <w:lang w:val="en-US"/>
        </w:rPr>
        <w:t>, BIO 15 = precipitation seasonality</w:t>
      </w:r>
      <w:r w:rsidR="00B259B0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B76D4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BIO 14 = </w:t>
      </w:r>
      <w:r w:rsidR="00B259B0" w:rsidRPr="000C32D3">
        <w:rPr>
          <w:rFonts w:ascii="Times New Roman" w:hAnsi="Times New Roman" w:cs="Times New Roman"/>
          <w:sz w:val="24"/>
          <w:szCs w:val="24"/>
          <w:lang w:val="en-US"/>
        </w:rPr>
        <w:t xml:space="preserve">precipitation of the driest month and </w:t>
      </w:r>
      <w:r w:rsidR="00EB76D4" w:rsidRPr="000C32D3">
        <w:rPr>
          <w:rFonts w:ascii="Times New Roman" w:hAnsi="Times New Roman" w:cs="Times New Roman"/>
          <w:sz w:val="24"/>
          <w:szCs w:val="24"/>
          <w:lang w:val="en-US"/>
        </w:rPr>
        <w:t>BIO 13 = precipitation of the wettest month</w:t>
      </w:r>
      <w:r w:rsidR="00B259B0" w:rsidRPr="000C32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3DA4DF" w14:textId="77777777" w:rsidR="00BE3656" w:rsidRDefault="00BE3656"/>
    <w:sectPr w:rsidR="00BE3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56"/>
    <w:rsid w:val="000C32D3"/>
    <w:rsid w:val="001962EA"/>
    <w:rsid w:val="001A1B68"/>
    <w:rsid w:val="00797034"/>
    <w:rsid w:val="00892BFF"/>
    <w:rsid w:val="008A186C"/>
    <w:rsid w:val="00A26426"/>
    <w:rsid w:val="00AD7109"/>
    <w:rsid w:val="00B259B0"/>
    <w:rsid w:val="00BE3656"/>
    <w:rsid w:val="00C87D0D"/>
    <w:rsid w:val="00D2595C"/>
    <w:rsid w:val="00D300C2"/>
    <w:rsid w:val="00E346BD"/>
    <w:rsid w:val="00EB76D4"/>
    <w:rsid w:val="00F3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509C1"/>
  <w15:chartTrackingRefBased/>
  <w15:docId w15:val="{1F55341E-2683-4EFD-81A9-5F036DE8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46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6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</dc:creator>
  <cp:keywords/>
  <dc:description/>
  <cp:lastModifiedBy>chn off31</cp:lastModifiedBy>
  <cp:revision>5</cp:revision>
  <dcterms:created xsi:type="dcterms:W3CDTF">2020-11-07T14:08:00Z</dcterms:created>
  <dcterms:modified xsi:type="dcterms:W3CDTF">2021-01-12T21:50:00Z</dcterms:modified>
</cp:coreProperties>
</file>